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66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115"/>
        <w:gridCol w:w="1484"/>
        <w:gridCol w:w="2056"/>
        <w:gridCol w:w="1115"/>
        <w:gridCol w:w="1484"/>
        <w:gridCol w:w="2056"/>
        <w:gridCol w:w="1115"/>
        <w:gridCol w:w="1484"/>
        <w:gridCol w:w="20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661" w:type="dxa"/>
            <w:gridSpan w:val="10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 xml:space="preserve">Supplementary Table 1 </w:t>
            </w:r>
            <w:r>
              <w:rPr>
                <w:rFonts w:ascii="Times New Roman" w:hAnsi="Times New Roman" w:eastAsia="等线" w:cs="Times New Roman"/>
                <w:color w:val="000000"/>
              </w:rPr>
              <w:t xml:space="preserve">Incidence of arrhythmogenic ventricular cardiomyopathy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69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Year</w:t>
            </w:r>
          </w:p>
        </w:tc>
        <w:tc>
          <w:tcPr>
            <w:tcW w:w="4655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otal</w:t>
            </w:r>
          </w:p>
        </w:tc>
        <w:tc>
          <w:tcPr>
            <w:tcW w:w="4655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ales</w:t>
            </w:r>
          </w:p>
        </w:tc>
        <w:tc>
          <w:tcPr>
            <w:tcW w:w="4655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ema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ew cases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MRI number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Incidence#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ew cases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MRI number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Incidence#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ew cases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MRI number*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Incidence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(95% CI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(95% CI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4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.6(3.12,12.0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8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.16(3.56,16.7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.56(-1.36,8.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2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.81(3.37,10.2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.22(4.03,14.4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.33(-0.43,7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.21(4.23,14.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.09(2.12,14.0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.99(2.24,19.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8.4(10.61,26.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6.02(7.03,25.0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2.96(8.13,37.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5.91(16.76,35.0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2.84(12.69,32.9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3.74(14.14,53.3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6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.9(11.44,24.3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9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.43(9.66,25.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8.87(7.28,30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9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2.15(14.68,29.6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.46(9.46,25.4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2.68(16.41,48.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.6(6.97,18.2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.92(1.81,12.0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4.14(10.65,37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2.81(15,30.6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.38(10.51,28.2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9.54(14.29,44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2.38(14.59,30.1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2.68(12.85,32.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1.87(9.09,34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9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020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2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121</w:t>
            </w:r>
          </w:p>
        </w:tc>
        <w:tc>
          <w:tcPr>
            <w:tcW w:w="20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.63(11.51,27.75)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4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42</w:t>
            </w:r>
          </w:p>
        </w:tc>
        <w:tc>
          <w:tcPr>
            <w:tcW w:w="20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8.87(9.08,28.66)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8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79</w:t>
            </w:r>
          </w:p>
        </w:tc>
        <w:tc>
          <w:tcPr>
            <w:tcW w:w="20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1.11(6.64,35.58)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等线" w:cs="Times New Roman"/>
          <w:color w:val="000000"/>
        </w:rPr>
      </w:pPr>
      <w:r>
        <w:rPr>
          <w:rFonts w:ascii="Times New Roman" w:hAnsi="Times New Roman" w:eastAsia="等线" w:cs="Times New Roman"/>
          <w:color w:val="000000"/>
        </w:rPr>
        <w:t>* Patients who received cardiac magnetic resonance and/or myocardial biopsy.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等线" w:cs="Times New Roman"/>
          <w:color w:val="000000"/>
        </w:rPr>
      </w:pPr>
      <w:r>
        <w:rPr>
          <w:rFonts w:ascii="Times New Roman" w:hAnsi="Times New Roman" w:eastAsia="等线" w:cs="Times New Roman"/>
          <w:color w:val="000000"/>
        </w:rPr>
        <w:t># number per 1 000 person-year.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等线" w:cs="Times New Roman"/>
          <w:color w:val="000000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等线" w:cs="Times New Roman"/>
          <w:color w:val="000000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等线" w:cs="Times New Roman"/>
          <w:color w:val="000000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等线" w:cs="Times New Roman"/>
          <w:color w:val="000000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等线" w:cs="Times New Roman"/>
          <w:color w:val="000000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bookmarkStart w:id="0" w:name="_GoBack"/>
      <w:bookmarkEnd w:id="0"/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BlMGQ2MjJmMGNlYmYwMjM0YzA1ZTFlNmM5OWJjMzUifQ=="/>
  </w:docVars>
  <w:rsids>
    <w:rsidRoot w:val="00155ADA"/>
    <w:rsid w:val="00155ADA"/>
    <w:rsid w:val="00336CA8"/>
    <w:rsid w:val="0035246A"/>
    <w:rsid w:val="00D93043"/>
    <w:rsid w:val="00E32EB1"/>
    <w:rsid w:val="370C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64</Words>
  <Characters>1093</Characters>
  <Lines>9</Lines>
  <Paragraphs>2</Paragraphs>
  <TotalTime>10</TotalTime>
  <ScaleCrop>false</ScaleCrop>
  <LinksUpToDate>false</LinksUpToDate>
  <CharactersWithSpaces>112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6T13:50:00Z</dcterms:created>
  <dc:creator>刘思彤</dc:creator>
  <cp:lastModifiedBy>lst</cp:lastModifiedBy>
  <dcterms:modified xsi:type="dcterms:W3CDTF">2023-09-06T11:23:0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88B6FFF47664BEF84401833FBA11CA0_12</vt:lpwstr>
  </property>
</Properties>
</file>